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EA8" w:rsidRPr="00347770" w:rsidRDefault="0024514F" w:rsidP="00D14EA8">
      <w:pPr>
        <w:jc w:val="both"/>
        <w:rPr>
          <w:noProof/>
          <w:color w:val="000000" w:themeColor="text1"/>
        </w:rPr>
      </w:pPr>
      <w:r w:rsidRPr="0024514F">
        <w:rPr>
          <w:b/>
          <w:noProof/>
          <w:color w:val="000000" w:themeColor="text1"/>
        </w:rPr>
        <w:t>Supplementary Table 4</w:t>
      </w:r>
      <w:r w:rsidR="00D14EA8" w:rsidRPr="0024514F">
        <w:rPr>
          <w:b/>
          <w:noProof/>
          <w:color w:val="000000" w:themeColor="text1"/>
        </w:rPr>
        <w:t>.</w:t>
      </w:r>
      <w:r w:rsidR="00D14EA8" w:rsidRPr="00347770">
        <w:rPr>
          <w:noProof/>
          <w:color w:val="000000" w:themeColor="text1"/>
        </w:rPr>
        <w:t xml:space="preserve"> RPM R</w:t>
      </w:r>
      <w:r w:rsidR="00D14EA8" w:rsidRPr="00347770">
        <w:rPr>
          <w:noProof/>
          <w:color w:val="000000" w:themeColor="text1"/>
          <w:vertAlign w:val="subscript"/>
        </w:rPr>
        <w:t xml:space="preserve">1 </w:t>
      </w:r>
      <w:r w:rsidR="00D14EA8" w:rsidRPr="00347770">
        <w:rPr>
          <w:noProof/>
          <w:color w:val="000000" w:themeColor="text1"/>
        </w:rPr>
        <w:t>obtained with the shortened time interval (0-30/80-100) compared to SRTM R</w:t>
      </w:r>
      <w:r w:rsidR="00D14EA8" w:rsidRPr="00347770">
        <w:rPr>
          <w:noProof/>
          <w:color w:val="000000" w:themeColor="text1"/>
          <w:vertAlign w:val="subscript"/>
        </w:rPr>
        <w:t xml:space="preserve">1 </w:t>
      </w:r>
      <w:r w:rsidR="00D14EA8" w:rsidRPr="00347770">
        <w:rPr>
          <w:noProof/>
          <w:color w:val="000000" w:themeColor="text1"/>
        </w:rPr>
        <w:t xml:space="preserve"> and RPM R</w:t>
      </w:r>
      <w:r w:rsidR="00D14EA8" w:rsidRPr="00347770">
        <w:rPr>
          <w:noProof/>
          <w:color w:val="000000" w:themeColor="text1"/>
          <w:vertAlign w:val="subscript"/>
        </w:rPr>
        <w:t>1</w:t>
      </w:r>
      <w:r w:rsidR="00D14EA8" w:rsidRPr="00347770">
        <w:rPr>
          <w:noProof/>
          <w:color w:val="000000" w:themeColor="text1"/>
        </w:rPr>
        <w:t xml:space="preserve"> derived from the original scan duration (0-60/80-130). 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3"/>
        <w:gridCol w:w="1579"/>
        <w:gridCol w:w="868"/>
        <w:gridCol w:w="868"/>
        <w:gridCol w:w="868"/>
        <w:gridCol w:w="869"/>
        <w:gridCol w:w="868"/>
        <w:gridCol w:w="868"/>
        <w:gridCol w:w="868"/>
        <w:gridCol w:w="869"/>
      </w:tblGrid>
      <w:tr w:rsidR="00D14EA8" w:rsidRPr="00347770" w:rsidTr="00BB6220">
        <w:trPr>
          <w:trHeight w:val="322"/>
        </w:trPr>
        <w:tc>
          <w:tcPr>
            <w:tcW w:w="973" w:type="dxa"/>
            <w:tcBorders>
              <w:bottom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3473" w:type="dxa"/>
            <w:gridSpan w:val="4"/>
            <w:tcBorders>
              <w:bottom w:val="single" w:sz="4" w:space="0" w:color="auto"/>
            </w:tcBorders>
            <w:vAlign w:val="center"/>
          </w:tcPr>
          <w:p w:rsidR="00D14EA8" w:rsidRPr="00347770" w:rsidRDefault="00D14EA8" w:rsidP="00BB6220">
            <w:pPr>
              <w:jc w:val="center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 (0-60/80-130)</w:t>
            </w:r>
          </w:p>
        </w:tc>
        <w:tc>
          <w:tcPr>
            <w:tcW w:w="3473" w:type="dxa"/>
            <w:gridSpan w:val="4"/>
            <w:tcBorders>
              <w:bottom w:val="single" w:sz="4" w:space="0" w:color="auto"/>
            </w:tcBorders>
            <w:vAlign w:val="center"/>
          </w:tcPr>
          <w:p w:rsidR="00D14EA8" w:rsidRPr="00347770" w:rsidRDefault="00D14EA8" w:rsidP="00BB6220">
            <w:pPr>
              <w:jc w:val="center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P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(0-60/80-130)</w:t>
            </w:r>
          </w:p>
        </w:tc>
      </w:tr>
      <w:tr w:rsidR="00D14EA8" w:rsidRPr="00347770" w:rsidTr="00BB6220">
        <w:trPr>
          <w:trHeight w:val="256"/>
        </w:trPr>
        <w:tc>
          <w:tcPr>
            <w:tcW w:w="973" w:type="dxa"/>
            <w:tcBorders>
              <w:top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  <w:vAlign w:val="center"/>
          </w:tcPr>
          <w:p w:rsidR="00D14EA8" w:rsidRPr="00347770" w:rsidRDefault="00D14EA8" w:rsidP="00BB6220">
            <w:pPr>
              <w:jc w:val="center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HC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</w:tcBorders>
            <w:vAlign w:val="center"/>
          </w:tcPr>
          <w:p w:rsidR="00D14EA8" w:rsidRPr="00347770" w:rsidRDefault="00D14EA8" w:rsidP="00BB6220">
            <w:pPr>
              <w:jc w:val="center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AD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  <w:vAlign w:val="center"/>
          </w:tcPr>
          <w:p w:rsidR="00D14EA8" w:rsidRPr="00347770" w:rsidRDefault="00D14EA8" w:rsidP="00BB6220">
            <w:pPr>
              <w:jc w:val="center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HC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</w:tcBorders>
            <w:vAlign w:val="center"/>
          </w:tcPr>
          <w:p w:rsidR="00D14EA8" w:rsidRPr="00347770" w:rsidRDefault="00D14EA8" w:rsidP="00BB6220">
            <w:pPr>
              <w:jc w:val="center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AD</w:t>
            </w:r>
          </w:p>
        </w:tc>
      </w:tr>
      <w:tr w:rsidR="00D14EA8" w:rsidRPr="00347770" w:rsidTr="00830C54">
        <w:trPr>
          <w:trHeight w:val="238"/>
        </w:trPr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</w:t>
            </w:r>
            <w:r w:rsidRPr="0034777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lop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</w:t>
            </w:r>
            <w:r w:rsidRPr="0034777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lop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</w:t>
            </w:r>
            <w:r w:rsidRPr="0034777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lop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</w:t>
            </w:r>
            <w:r w:rsidRPr="0034777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lope</w:t>
            </w:r>
          </w:p>
        </w:tc>
      </w:tr>
      <w:tr w:rsidR="00D14EA8" w:rsidRPr="00347770" w:rsidTr="00830C54">
        <w:trPr>
          <w:trHeight w:val="543"/>
        </w:trPr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POP-IP</w:t>
            </w:r>
          </w:p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2T4k_V</w:t>
            </w:r>
            <w:r w:rsidRPr="00347770">
              <w:rPr>
                <w:color w:val="000000" w:themeColor="text1"/>
                <w:vertAlign w:val="subscript"/>
              </w:rPr>
              <w:t>B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P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</w:p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(0-30/80-100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8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</w:tr>
      <w:tr w:rsidR="00D14EA8" w:rsidRPr="00347770" w:rsidTr="00830C54">
        <w:trPr>
          <w:trHeight w:val="527"/>
        </w:trPr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Cubic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P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</w:p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(0-30/80-100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9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6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8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D14EA8" w:rsidRPr="00347770" w:rsidRDefault="00D14EA8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</w:tr>
    </w:tbl>
    <w:p w:rsidR="00D14EA8" w:rsidRPr="00347770" w:rsidRDefault="00D14EA8" w:rsidP="00D14EA8">
      <w:pPr>
        <w:jc w:val="both"/>
        <w:rPr>
          <w:color w:val="000000" w:themeColor="text1"/>
        </w:rPr>
      </w:pPr>
      <w:r w:rsidRPr="00347770">
        <w:rPr>
          <w:noProof/>
          <w:color w:val="000000" w:themeColor="text1"/>
          <w:sz w:val="18"/>
        </w:rPr>
        <w:t xml:space="preserve"> *Note: the correspondence of RPM R</w:t>
      </w:r>
      <w:r w:rsidRPr="00347770">
        <w:rPr>
          <w:noProof/>
          <w:color w:val="000000" w:themeColor="text1"/>
          <w:sz w:val="18"/>
          <w:vertAlign w:val="subscript"/>
        </w:rPr>
        <w:t>1</w:t>
      </w:r>
      <w:r w:rsidRPr="00347770">
        <w:rPr>
          <w:noProof/>
          <w:color w:val="000000" w:themeColor="text1"/>
          <w:sz w:val="18"/>
        </w:rPr>
        <w:t xml:space="preserve"> with SRTM R</w:t>
      </w:r>
      <w:r w:rsidRPr="00347770">
        <w:rPr>
          <w:noProof/>
          <w:color w:val="000000" w:themeColor="text1"/>
          <w:sz w:val="18"/>
          <w:vertAlign w:val="subscript"/>
        </w:rPr>
        <w:t>1</w:t>
      </w:r>
      <w:r w:rsidRPr="00347770">
        <w:rPr>
          <w:noProof/>
          <w:color w:val="000000" w:themeColor="text1"/>
          <w:sz w:val="18"/>
        </w:rPr>
        <w:t xml:space="preserve"> for the original scan duration was r</w:t>
      </w:r>
      <w:r w:rsidRPr="00347770">
        <w:rPr>
          <w:noProof/>
          <w:color w:val="000000" w:themeColor="text1"/>
          <w:sz w:val="18"/>
          <w:vertAlign w:val="superscript"/>
        </w:rPr>
        <w:t>2</w:t>
      </w:r>
      <w:r w:rsidRPr="00347770">
        <w:rPr>
          <w:noProof/>
          <w:color w:val="000000" w:themeColor="text1"/>
          <w:sz w:val="18"/>
        </w:rPr>
        <w:t xml:space="preserve"> = 0.92, slope=0.95 for HC and  r</w:t>
      </w:r>
      <w:r w:rsidRPr="00347770">
        <w:rPr>
          <w:noProof/>
          <w:color w:val="000000" w:themeColor="text1"/>
          <w:sz w:val="18"/>
          <w:vertAlign w:val="superscript"/>
        </w:rPr>
        <w:t>2</w:t>
      </w:r>
      <w:r w:rsidRPr="00347770">
        <w:rPr>
          <w:noProof/>
          <w:color w:val="000000" w:themeColor="text1"/>
          <w:sz w:val="18"/>
        </w:rPr>
        <w:t xml:space="preserve"> = 0.94, slope=0.96 for AD subjects.</w:t>
      </w:r>
    </w:p>
    <w:p w:rsidR="007A2909" w:rsidRDefault="00BB6220">
      <w:bookmarkStart w:id="0" w:name="_GoBack"/>
      <w:bookmarkEnd w:id="0"/>
    </w:p>
    <w:sectPr w:rsidR="007A29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EA8"/>
    <w:rsid w:val="0024514F"/>
    <w:rsid w:val="003F2F50"/>
    <w:rsid w:val="006F5E36"/>
    <w:rsid w:val="00A36491"/>
    <w:rsid w:val="00BB6220"/>
    <w:rsid w:val="00D14EA8"/>
    <w:rsid w:val="00D8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45531"/>
  <w15:chartTrackingRefBased/>
  <w15:docId w15:val="{0E5E87FE-AB8C-42FD-A259-D65096468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EA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çel, H. (Hayel)</dc:creator>
  <cp:keywords/>
  <dc:description/>
  <cp:lastModifiedBy>Tunçel, H. (Hayel)</cp:lastModifiedBy>
  <cp:revision>5</cp:revision>
  <dcterms:created xsi:type="dcterms:W3CDTF">2020-10-05T11:28:00Z</dcterms:created>
  <dcterms:modified xsi:type="dcterms:W3CDTF">2020-12-13T19:29:00Z</dcterms:modified>
</cp:coreProperties>
</file>